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362B9" w14:textId="3F3F65E4" w:rsidR="00D42CC1" w:rsidRDefault="0061730A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480E50">
        <w:rPr>
          <w:rFonts w:ascii="Times New Roman" w:hAnsi="Times New Roman" w:cs="Times New Roman"/>
          <w:b/>
          <w:bCs/>
          <w:sz w:val="24"/>
          <w:szCs w:val="24"/>
          <w:lang w:val="en-CA"/>
        </w:rPr>
        <w:t>Supplementary Table 5: Quasi Poisson Regression Results on Changes in Hospitalization Among Non-Complex CHD Cases Over Time</w:t>
      </w:r>
    </w:p>
    <w:p w14:paraId="7E34A5A1" w14:textId="44C30E78" w:rsidR="0061730A" w:rsidRDefault="0061730A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7C99EF2E" w14:textId="77777777" w:rsidR="0061730A" w:rsidRPr="00DE374F" w:rsidRDefault="0061730A" w:rsidP="0061730A">
      <w:pPr>
        <w:spacing w:line="480" w:lineRule="auto"/>
        <w:rPr>
          <w:lang w:val="en-CA"/>
        </w:rPr>
      </w:pPr>
    </w:p>
    <w:tbl>
      <w:tblPr>
        <w:tblW w:w="13385" w:type="dxa"/>
        <w:tblInd w:w="-663" w:type="dxa"/>
        <w:tblLook w:val="04A0" w:firstRow="1" w:lastRow="0" w:firstColumn="1" w:lastColumn="0" w:noHBand="0" w:noVBand="1"/>
      </w:tblPr>
      <w:tblGrid>
        <w:gridCol w:w="1230"/>
        <w:gridCol w:w="200"/>
        <w:gridCol w:w="1643"/>
        <w:gridCol w:w="1254"/>
        <w:gridCol w:w="1008"/>
        <w:gridCol w:w="1008"/>
        <w:gridCol w:w="557"/>
        <w:gridCol w:w="1335"/>
        <w:gridCol w:w="1008"/>
        <w:gridCol w:w="1626"/>
        <w:gridCol w:w="1273"/>
        <w:gridCol w:w="1010"/>
        <w:gridCol w:w="233"/>
      </w:tblGrid>
      <w:tr w:rsidR="0061730A" w:rsidRPr="0061730A" w14:paraId="7ED93EBA" w14:textId="77777777" w:rsidTr="00D609DA">
        <w:trPr>
          <w:trHeight w:val="318"/>
        </w:trPr>
        <w:tc>
          <w:tcPr>
            <w:tcW w:w="1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9C4A7" w14:textId="77777777" w:rsidR="0061730A" w:rsidRPr="0087762D" w:rsidRDefault="0061730A" w:rsidP="00D609DA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87762D">
              <w:rPr>
                <w:rFonts w:ascii="Times New Roman" w:eastAsia="Times New Roman" w:hAnsi="Times New Roman" w:cs="Times New Roman"/>
                <w:lang w:val="en-CA" w:eastAsia="en-CA"/>
              </w:rPr>
              <w:t> </w:t>
            </w:r>
          </w:p>
        </w:tc>
        <w:tc>
          <w:tcPr>
            <w:tcW w:w="39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27A07C5" w14:textId="77777777" w:rsidR="0061730A" w:rsidRPr="0087762D" w:rsidRDefault="0061730A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87762D">
              <w:rPr>
                <w:rFonts w:ascii="Times New Roman" w:eastAsia="Times New Roman" w:hAnsi="Times New Roman" w:cs="Times New Roman"/>
                <w:lang w:val="en-CA" w:eastAsia="en-CA"/>
              </w:rPr>
              <w:t xml:space="preserve">Infant Cases: </w:t>
            </w:r>
          </w:p>
          <w:p w14:paraId="0E88E6E3" w14:textId="77777777" w:rsidR="0061730A" w:rsidRPr="0087762D" w:rsidRDefault="0061730A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87762D">
              <w:rPr>
                <w:rFonts w:ascii="Times New Roman" w:eastAsia="Times New Roman" w:hAnsi="Times New Roman" w:cs="Times New Roman"/>
                <w:lang w:val="en-CA" w:eastAsia="en-CA"/>
              </w:rPr>
              <w:t>Age interval (0 - &lt; 1 years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350E4F88" w14:textId="77777777" w:rsidR="0061730A" w:rsidRPr="0087762D" w:rsidRDefault="0061730A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  <w:tc>
          <w:tcPr>
            <w:tcW w:w="29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DEFAC" w14:textId="77777777" w:rsidR="0061730A" w:rsidRPr="0087762D" w:rsidRDefault="0061730A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87762D">
              <w:rPr>
                <w:rFonts w:ascii="Times New Roman" w:eastAsia="Times New Roman" w:hAnsi="Times New Roman" w:cs="Times New Roman"/>
                <w:lang w:val="en-CA" w:eastAsia="en-CA"/>
              </w:rPr>
              <w:t xml:space="preserve">Young Pediatric Cases: </w:t>
            </w:r>
          </w:p>
          <w:p w14:paraId="0EB0561B" w14:textId="77777777" w:rsidR="0061730A" w:rsidRPr="0087762D" w:rsidRDefault="0061730A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87762D">
              <w:rPr>
                <w:rFonts w:ascii="Times New Roman" w:eastAsia="Times New Roman" w:hAnsi="Times New Roman" w:cs="Times New Roman"/>
                <w:lang w:val="en-CA" w:eastAsia="en-CA"/>
              </w:rPr>
              <w:t>Age interval (1 - &lt; 10 years)</w:t>
            </w:r>
          </w:p>
        </w:tc>
        <w:tc>
          <w:tcPr>
            <w:tcW w:w="390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DE3FB44" w14:textId="77777777" w:rsidR="0061730A" w:rsidRPr="0087762D" w:rsidRDefault="0061730A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87762D">
              <w:rPr>
                <w:rFonts w:ascii="Times New Roman" w:eastAsia="Times New Roman" w:hAnsi="Times New Roman" w:cs="Times New Roman"/>
                <w:lang w:val="en-CA" w:eastAsia="en-CA"/>
              </w:rPr>
              <w:t xml:space="preserve">Older Pediatric Cases: </w:t>
            </w:r>
          </w:p>
          <w:p w14:paraId="4E2B1A2F" w14:textId="77777777" w:rsidR="0061730A" w:rsidRPr="0087762D" w:rsidRDefault="0061730A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87762D">
              <w:rPr>
                <w:rFonts w:ascii="Times New Roman" w:eastAsia="Times New Roman" w:hAnsi="Times New Roman" w:cs="Times New Roman"/>
                <w:lang w:val="en-CA" w:eastAsia="en-CA"/>
              </w:rPr>
              <w:t>Age interval (</w:t>
            </w:r>
            <w:proofErr w:type="gramStart"/>
            <w:r w:rsidRPr="0087762D">
              <w:rPr>
                <w:rFonts w:ascii="Times New Roman" w:eastAsia="Times New Roman" w:hAnsi="Times New Roman" w:cs="Times New Roman"/>
                <w:lang w:val="en-CA" w:eastAsia="en-CA"/>
              </w:rPr>
              <w:t>10  -</w:t>
            </w:r>
            <w:proofErr w:type="gramEnd"/>
            <w:r w:rsidRPr="0087762D">
              <w:rPr>
                <w:rFonts w:ascii="Times New Roman" w:eastAsia="Times New Roman" w:hAnsi="Times New Roman" w:cs="Times New Roman"/>
                <w:lang w:val="en-CA" w:eastAsia="en-CA"/>
              </w:rPr>
              <w:t xml:space="preserve"> &lt; 18 years)</w:t>
            </w:r>
          </w:p>
        </w:tc>
        <w:tc>
          <w:tcPr>
            <w:tcW w:w="233" w:type="dxa"/>
            <w:tcBorders>
              <w:left w:val="nil"/>
            </w:tcBorders>
            <w:vAlign w:val="center"/>
            <w:hideMark/>
          </w:tcPr>
          <w:p w14:paraId="6698614A" w14:textId="77777777" w:rsidR="0061730A" w:rsidRPr="001B3D9B" w:rsidRDefault="0061730A" w:rsidP="00D609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61730A" w:rsidRPr="00771631" w14:paraId="12523370" w14:textId="77777777" w:rsidTr="00D609DA">
        <w:trPr>
          <w:trHeight w:val="621"/>
        </w:trPr>
        <w:tc>
          <w:tcPr>
            <w:tcW w:w="123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F486685" w14:textId="77777777" w:rsidR="0061730A" w:rsidRPr="00771631" w:rsidRDefault="0061730A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b/>
                <w:bCs/>
                <w:lang w:val="en-CA" w:eastAsia="en-CA"/>
              </w:rPr>
              <w:t>Birth Perio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791ED62" w14:textId="77777777" w:rsidR="0061730A" w:rsidRPr="00771631" w:rsidRDefault="0061730A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Relative change in hospitalization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CA630" w14:textId="77777777" w:rsidR="0061730A" w:rsidRPr="00771631" w:rsidRDefault="0061730A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95% CI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905442" w14:textId="77777777" w:rsidR="0061730A" w:rsidRPr="00771631" w:rsidRDefault="0061730A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proofErr w:type="spellStart"/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Pr</w:t>
            </w:r>
            <w:proofErr w:type="spellEnd"/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(&gt;|z|)</w:t>
            </w:r>
          </w:p>
        </w:tc>
        <w:tc>
          <w:tcPr>
            <w:tcW w:w="15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AFD3320" w14:textId="77777777" w:rsidR="0061730A" w:rsidRPr="00771631" w:rsidRDefault="0061730A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Relative change in hospitalization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F59F2" w14:textId="77777777" w:rsidR="0061730A" w:rsidRPr="00771631" w:rsidRDefault="0061730A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95% CI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4A748E" w14:textId="77777777" w:rsidR="0061730A" w:rsidRPr="00771631" w:rsidRDefault="0061730A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proofErr w:type="spellStart"/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Pr</w:t>
            </w:r>
            <w:proofErr w:type="spellEnd"/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(&gt;|z|)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D6624AF" w14:textId="77777777" w:rsidR="0061730A" w:rsidRPr="00771631" w:rsidRDefault="0061730A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Relative change in hospitalization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A10C8" w14:textId="77777777" w:rsidR="0061730A" w:rsidRPr="00771631" w:rsidRDefault="0061730A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95% CI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82C63D" w14:textId="77777777" w:rsidR="0061730A" w:rsidRPr="00771631" w:rsidRDefault="0061730A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proofErr w:type="spellStart"/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Pr</w:t>
            </w:r>
            <w:proofErr w:type="spellEnd"/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(&gt;|z|)</w:t>
            </w:r>
          </w:p>
        </w:tc>
        <w:tc>
          <w:tcPr>
            <w:tcW w:w="233" w:type="dxa"/>
            <w:tcBorders>
              <w:left w:val="nil"/>
            </w:tcBorders>
            <w:vAlign w:val="center"/>
            <w:hideMark/>
          </w:tcPr>
          <w:p w14:paraId="02FBD620" w14:textId="77777777" w:rsidR="0061730A" w:rsidRPr="001B3D9B" w:rsidRDefault="0061730A" w:rsidP="00D609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61730A" w:rsidRPr="00771631" w14:paraId="33B4FCB4" w14:textId="77777777" w:rsidTr="00D609DA">
        <w:trPr>
          <w:trHeight w:val="302"/>
        </w:trPr>
        <w:tc>
          <w:tcPr>
            <w:tcW w:w="1230" w:type="dxa"/>
            <w:tcBorders>
              <w:top w:val="single" w:sz="4" w:space="0" w:color="auto"/>
              <w:bottom w:val="nil"/>
            </w:tcBorders>
            <w:shd w:val="clear" w:color="000000" w:fill="E7E6E6"/>
            <w:vAlign w:val="center"/>
            <w:hideMark/>
          </w:tcPr>
          <w:p w14:paraId="768C10CD" w14:textId="77777777" w:rsidR="0061730A" w:rsidRPr="00771631" w:rsidRDefault="0061730A" w:rsidP="00D609DA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1970-1974</w:t>
            </w:r>
          </w:p>
        </w:tc>
        <w:tc>
          <w:tcPr>
            <w:tcW w:w="11922" w:type="dxa"/>
            <w:gridSpan w:val="11"/>
            <w:tcBorders>
              <w:top w:val="single" w:sz="4" w:space="0" w:color="auto"/>
              <w:bottom w:val="nil"/>
            </w:tcBorders>
            <w:shd w:val="clear" w:color="000000" w:fill="E7E6E6"/>
          </w:tcPr>
          <w:p w14:paraId="766D7364" w14:textId="77777777" w:rsidR="0061730A" w:rsidRPr="00771631" w:rsidRDefault="0061730A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CA" w:eastAsia="en-CA"/>
              </w:rPr>
              <w:t>REFERENCE YEAR</w:t>
            </w:r>
          </w:p>
        </w:tc>
        <w:tc>
          <w:tcPr>
            <w:tcW w:w="233" w:type="dxa"/>
            <w:tcBorders>
              <w:left w:val="nil"/>
            </w:tcBorders>
            <w:vAlign w:val="center"/>
            <w:hideMark/>
          </w:tcPr>
          <w:p w14:paraId="5FF0CB52" w14:textId="77777777" w:rsidR="0061730A" w:rsidRPr="001B3D9B" w:rsidRDefault="0061730A" w:rsidP="00D609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61730A" w:rsidRPr="00771631" w14:paraId="738FCD86" w14:textId="77777777" w:rsidTr="00D609DA">
        <w:trPr>
          <w:trHeight w:val="302"/>
        </w:trPr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4F5F28" w14:textId="77777777" w:rsidR="0061730A" w:rsidRPr="00771631" w:rsidRDefault="0061730A" w:rsidP="0061730A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1975-1979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024C3D" w14:textId="77777777" w:rsidR="0061730A" w:rsidRPr="00771631" w:rsidRDefault="0061730A" w:rsidP="00617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1.1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3774E" w14:textId="02C3D310" w:rsidR="0061730A" w:rsidRPr="00771631" w:rsidRDefault="0061730A" w:rsidP="00617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[1.07, 1.24]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74DF8C" w14:textId="77777777" w:rsidR="0061730A" w:rsidRPr="00771631" w:rsidRDefault="0061730A" w:rsidP="00617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0.00</w:t>
            </w:r>
          </w:p>
        </w:tc>
        <w:tc>
          <w:tcPr>
            <w:tcW w:w="156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B0F392" w14:textId="77777777" w:rsidR="0061730A" w:rsidRPr="00771631" w:rsidRDefault="0061730A" w:rsidP="00617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1.1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D0F98" w14:textId="45ED1D4F" w:rsidR="0061730A" w:rsidRPr="00771631" w:rsidRDefault="0061730A" w:rsidP="00617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[0.98, 1.40]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CBEEBD" w14:textId="0F060EBE" w:rsidR="0061730A" w:rsidRPr="00771631" w:rsidRDefault="0061730A" w:rsidP="00617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0.09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62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92D586" w14:textId="77777777" w:rsidR="0061730A" w:rsidRPr="00771631" w:rsidRDefault="0061730A" w:rsidP="00617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0.9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6621A" w14:textId="0E655593" w:rsidR="0061730A" w:rsidRPr="00771631" w:rsidRDefault="0061730A" w:rsidP="00617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[0.77, 1.13]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BE52FD" w14:textId="0BCAE80D" w:rsidR="0061730A" w:rsidRPr="00771631" w:rsidRDefault="0061730A" w:rsidP="00617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0.47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233" w:type="dxa"/>
            <w:tcBorders>
              <w:left w:val="nil"/>
            </w:tcBorders>
            <w:vAlign w:val="center"/>
            <w:hideMark/>
          </w:tcPr>
          <w:p w14:paraId="0982A20F" w14:textId="77777777" w:rsidR="0061730A" w:rsidRPr="001B3D9B" w:rsidRDefault="0061730A" w:rsidP="0061730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61730A" w:rsidRPr="00771631" w14:paraId="716DA915" w14:textId="77777777" w:rsidTr="00D609DA">
        <w:trPr>
          <w:trHeight w:val="302"/>
        </w:trPr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CC70BB" w14:textId="77777777" w:rsidR="0061730A" w:rsidRPr="00771631" w:rsidRDefault="0061730A" w:rsidP="0061730A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1980-1984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0DBB3B" w14:textId="77777777" w:rsidR="0061730A" w:rsidRPr="00771631" w:rsidRDefault="0061730A" w:rsidP="00617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1.3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4A5AC" w14:textId="5639A66E" w:rsidR="0061730A" w:rsidRPr="00771631" w:rsidRDefault="0061730A" w:rsidP="00617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[1.27, 1.45]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E465CB" w14:textId="77777777" w:rsidR="0061730A" w:rsidRPr="00771631" w:rsidRDefault="0061730A" w:rsidP="00617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0.00</w:t>
            </w:r>
          </w:p>
        </w:tc>
        <w:tc>
          <w:tcPr>
            <w:tcW w:w="156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21D9F7" w14:textId="77777777" w:rsidR="0061730A" w:rsidRPr="00771631" w:rsidRDefault="0061730A" w:rsidP="00617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1.4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39B92" w14:textId="3649CF3F" w:rsidR="0061730A" w:rsidRPr="00771631" w:rsidRDefault="0061730A" w:rsidP="00617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[1.24, 1.73]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63E46B" w14:textId="4D0A21C9" w:rsidR="0061730A" w:rsidRPr="00771631" w:rsidRDefault="0061730A" w:rsidP="00617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62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3E8F12" w14:textId="77777777" w:rsidR="0061730A" w:rsidRPr="00771631" w:rsidRDefault="0061730A" w:rsidP="00617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0.8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39A33" w14:textId="296AB960" w:rsidR="0061730A" w:rsidRPr="00771631" w:rsidRDefault="0061730A" w:rsidP="00617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[0.69, 1.02]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3F8F9D" w14:textId="444C8492" w:rsidR="0061730A" w:rsidRPr="00771631" w:rsidRDefault="0061730A" w:rsidP="00617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0.09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233" w:type="dxa"/>
            <w:tcBorders>
              <w:left w:val="nil"/>
            </w:tcBorders>
            <w:vAlign w:val="center"/>
            <w:hideMark/>
          </w:tcPr>
          <w:p w14:paraId="147541E5" w14:textId="77777777" w:rsidR="0061730A" w:rsidRPr="001B3D9B" w:rsidRDefault="0061730A" w:rsidP="0061730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61730A" w:rsidRPr="00771631" w14:paraId="06C7C0B5" w14:textId="77777777" w:rsidTr="00D609DA">
        <w:trPr>
          <w:trHeight w:val="621"/>
        </w:trPr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FC81FE" w14:textId="77777777" w:rsidR="0061730A" w:rsidRPr="00771631" w:rsidRDefault="0061730A" w:rsidP="0061730A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1985-1989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13AE62" w14:textId="77777777" w:rsidR="0061730A" w:rsidRPr="00771631" w:rsidRDefault="0061730A" w:rsidP="00617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1.3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5DFE3" w14:textId="6E92E680" w:rsidR="0061730A" w:rsidRPr="00771631" w:rsidRDefault="0061730A" w:rsidP="00617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[1.28, 1.45]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3ACBB9" w14:textId="77777777" w:rsidR="0061730A" w:rsidRPr="00771631" w:rsidRDefault="0061730A" w:rsidP="00617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0.00</w:t>
            </w:r>
          </w:p>
        </w:tc>
        <w:tc>
          <w:tcPr>
            <w:tcW w:w="156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A66441" w14:textId="77777777" w:rsidR="0061730A" w:rsidRPr="00771631" w:rsidRDefault="0061730A" w:rsidP="00617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1.4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0E89B" w14:textId="4C63A404" w:rsidR="0061730A" w:rsidRPr="00771631" w:rsidRDefault="0061730A" w:rsidP="00617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[1.23, 1.69]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C857BB" w14:textId="70BCCCA9" w:rsidR="0061730A" w:rsidRPr="00771631" w:rsidRDefault="0061730A" w:rsidP="00617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62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DA571C" w14:textId="77777777" w:rsidR="0061730A" w:rsidRPr="00771631" w:rsidRDefault="0061730A" w:rsidP="00617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0.6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C8D2A" w14:textId="50C63FA8" w:rsidR="0061730A" w:rsidRPr="00771631" w:rsidRDefault="0061730A" w:rsidP="00617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[0.55, 0.80]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D03C60" w14:textId="35ED4D90" w:rsidR="0061730A" w:rsidRPr="00771631" w:rsidRDefault="0061730A" w:rsidP="00617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233" w:type="dxa"/>
            <w:tcBorders>
              <w:left w:val="nil"/>
            </w:tcBorders>
            <w:vAlign w:val="center"/>
            <w:hideMark/>
          </w:tcPr>
          <w:p w14:paraId="45A930F3" w14:textId="77777777" w:rsidR="0061730A" w:rsidRPr="001B3D9B" w:rsidRDefault="0061730A" w:rsidP="0061730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61730A" w:rsidRPr="00771631" w14:paraId="411B9BD6" w14:textId="77777777" w:rsidTr="00D609DA">
        <w:trPr>
          <w:trHeight w:val="302"/>
        </w:trPr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389ED8" w14:textId="77777777" w:rsidR="0061730A" w:rsidRPr="00771631" w:rsidRDefault="0061730A" w:rsidP="0061730A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1990-1994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329C0F" w14:textId="77777777" w:rsidR="0061730A" w:rsidRPr="00771631" w:rsidRDefault="0061730A" w:rsidP="00617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1.3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9D241" w14:textId="1B022074" w:rsidR="0061730A" w:rsidRPr="00771631" w:rsidRDefault="0061730A" w:rsidP="00617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[1.28, 1.44]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23C32F" w14:textId="77777777" w:rsidR="0061730A" w:rsidRPr="00771631" w:rsidRDefault="0061730A" w:rsidP="00617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0.00</w:t>
            </w:r>
          </w:p>
        </w:tc>
        <w:tc>
          <w:tcPr>
            <w:tcW w:w="156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03A50F" w14:textId="01DB874A" w:rsidR="0061730A" w:rsidRPr="00771631" w:rsidRDefault="0061730A" w:rsidP="00617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1.2</w:t>
            </w:r>
            <w:r>
              <w:rPr>
                <w:rFonts w:ascii="Times New Roman" w:eastAsia="Times New Roman" w:hAnsi="Times New Roman" w:cs="Times New Roman"/>
                <w:lang w:val="en-CA" w:eastAsia="en-CA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0191F" w14:textId="528DCEBD" w:rsidR="0061730A" w:rsidRPr="00771631" w:rsidRDefault="0061730A" w:rsidP="00617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[1.03, 1.40]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30B0F3" w14:textId="418AE5BA" w:rsidR="0061730A" w:rsidRPr="00771631" w:rsidRDefault="0061730A" w:rsidP="00617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0.02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62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012953" w14:textId="77777777" w:rsidR="0061730A" w:rsidRPr="00771631" w:rsidRDefault="0061730A" w:rsidP="00617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0.6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B4732" w14:textId="698239D9" w:rsidR="0061730A" w:rsidRPr="00771631" w:rsidRDefault="0061730A" w:rsidP="00617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[0.51, 0.73]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070E52" w14:textId="0EF65623" w:rsidR="0061730A" w:rsidRPr="00771631" w:rsidRDefault="0061730A" w:rsidP="00617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233" w:type="dxa"/>
            <w:tcBorders>
              <w:left w:val="nil"/>
            </w:tcBorders>
            <w:vAlign w:val="center"/>
            <w:hideMark/>
          </w:tcPr>
          <w:p w14:paraId="73BD52BA" w14:textId="77777777" w:rsidR="0061730A" w:rsidRPr="001B3D9B" w:rsidRDefault="0061730A" w:rsidP="0061730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61730A" w:rsidRPr="00771631" w14:paraId="3A75865E" w14:textId="77777777" w:rsidTr="00D609DA">
        <w:trPr>
          <w:trHeight w:val="318"/>
        </w:trPr>
        <w:tc>
          <w:tcPr>
            <w:tcW w:w="12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363ABB" w14:textId="77777777" w:rsidR="0061730A" w:rsidRPr="00771631" w:rsidRDefault="0061730A" w:rsidP="0061730A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1995-1999</w:t>
            </w:r>
          </w:p>
        </w:tc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77F78B" w14:textId="48E51BB6" w:rsidR="0061730A" w:rsidRPr="00771631" w:rsidRDefault="0061730A" w:rsidP="00617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1.1</w:t>
            </w:r>
            <w:r>
              <w:rPr>
                <w:rFonts w:ascii="Times New Roman" w:eastAsia="Times New Roman" w:hAnsi="Times New Roman" w:cs="Times New Roman"/>
                <w:lang w:val="en-CA" w:eastAsia="en-CA"/>
              </w:rPr>
              <w:t>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76060A4" w14:textId="11EE6669" w:rsidR="0061730A" w:rsidRPr="00771631" w:rsidRDefault="0061730A" w:rsidP="00617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[1.03, 1.17]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6868EA" w14:textId="77777777" w:rsidR="0061730A" w:rsidRPr="00771631" w:rsidRDefault="0061730A" w:rsidP="00617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0.00</w:t>
            </w:r>
          </w:p>
        </w:tc>
        <w:tc>
          <w:tcPr>
            <w:tcW w:w="156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8DC43C" w14:textId="77777777" w:rsidR="0061730A" w:rsidRPr="00771631" w:rsidRDefault="0061730A" w:rsidP="00617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0.8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8ADE280" w14:textId="4BAA876B" w:rsidR="0061730A" w:rsidRPr="00771631" w:rsidRDefault="0061730A" w:rsidP="00617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[0.69, 0.97]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D724E4" w14:textId="621D5D10" w:rsidR="0061730A" w:rsidRPr="00771631" w:rsidRDefault="0061730A" w:rsidP="00617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0.02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6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AEF0E1" w14:textId="77777777" w:rsidR="0061730A" w:rsidRPr="00771631" w:rsidRDefault="0061730A" w:rsidP="00617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0.5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35BCE77" w14:textId="3E198368" w:rsidR="0061730A" w:rsidRPr="00771631" w:rsidRDefault="0061730A" w:rsidP="00617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[0.42, 0.61]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0C8631" w14:textId="61C89555" w:rsidR="0061730A" w:rsidRPr="00771631" w:rsidRDefault="0061730A" w:rsidP="00617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233" w:type="dxa"/>
            <w:tcBorders>
              <w:left w:val="nil"/>
            </w:tcBorders>
            <w:vAlign w:val="center"/>
            <w:hideMark/>
          </w:tcPr>
          <w:p w14:paraId="4F84F345" w14:textId="77777777" w:rsidR="0061730A" w:rsidRPr="001B3D9B" w:rsidRDefault="0061730A" w:rsidP="0061730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</w:tbl>
    <w:p w14:paraId="49B097FE" w14:textId="77777777" w:rsidR="0061730A" w:rsidRDefault="0061730A" w:rsidP="0061730A">
      <w:pPr>
        <w:spacing w:line="480" w:lineRule="auto"/>
        <w:ind w:left="-567"/>
        <w:rPr>
          <w:rFonts w:ascii="Times New Roman" w:hAnsi="Times New Roman" w:cs="Times New Roman"/>
          <w:sz w:val="24"/>
          <w:szCs w:val="24"/>
          <w:lang w:val="en-CA"/>
        </w:rPr>
      </w:pPr>
    </w:p>
    <w:p w14:paraId="16C3CEEE" w14:textId="77777777" w:rsidR="0061730A" w:rsidRDefault="0061730A" w:rsidP="0061730A">
      <w:pPr>
        <w:spacing w:line="480" w:lineRule="auto"/>
        <w:ind w:left="-709" w:firstLine="142"/>
        <w:rPr>
          <w:rFonts w:ascii="Times New Roman" w:hAnsi="Times New Roman" w:cs="Times New Roman"/>
          <w:i/>
          <w:iCs/>
          <w:sz w:val="16"/>
          <w:szCs w:val="16"/>
          <w:lang w:val="en-CA"/>
        </w:rPr>
      </w:pPr>
      <w:r w:rsidRPr="004D514C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a</w:t>
      </w:r>
      <w:r w:rsidRPr="004D514C">
        <w:rPr>
          <w:rFonts w:ascii="Times New Roman" w:hAnsi="Times New Roman" w:cs="Times New Roman"/>
          <w:sz w:val="24"/>
          <w:szCs w:val="24"/>
          <w:lang w:val="en-CA"/>
        </w:rPr>
        <w:t xml:space="preserve"> significant to 5%</w:t>
      </w:r>
    </w:p>
    <w:p w14:paraId="70E64A43" w14:textId="77777777" w:rsidR="0061730A" w:rsidRPr="004D514C" w:rsidRDefault="0061730A" w:rsidP="0061730A">
      <w:pPr>
        <w:spacing w:line="480" w:lineRule="auto"/>
        <w:ind w:left="-709" w:firstLine="142"/>
        <w:rPr>
          <w:rFonts w:ascii="Times New Roman" w:hAnsi="Times New Roman" w:cs="Times New Roman"/>
          <w:i/>
          <w:iCs/>
          <w:sz w:val="16"/>
          <w:szCs w:val="16"/>
          <w:lang w:val="en-CA"/>
        </w:rPr>
      </w:pPr>
      <w:r w:rsidRPr="004D514C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b</w:t>
      </w:r>
      <w:r w:rsidRPr="004D514C">
        <w:rPr>
          <w:rFonts w:ascii="Times New Roman" w:hAnsi="Times New Roman" w:cs="Times New Roman"/>
          <w:sz w:val="24"/>
          <w:szCs w:val="24"/>
          <w:lang w:val="en-CA"/>
        </w:rPr>
        <w:t xml:space="preserve"> significant to 10%</w:t>
      </w:r>
    </w:p>
    <w:p w14:paraId="4DBBE952" w14:textId="77777777" w:rsidR="0061730A" w:rsidRPr="00771631" w:rsidRDefault="0061730A" w:rsidP="0061730A">
      <w:pPr>
        <w:spacing w:line="480" w:lineRule="auto"/>
        <w:ind w:left="-567"/>
        <w:rPr>
          <w:rFonts w:ascii="Times New Roman" w:hAnsi="Times New Roman" w:cs="Times New Roman"/>
          <w:sz w:val="24"/>
          <w:szCs w:val="24"/>
          <w:lang w:val="en-CA"/>
        </w:rPr>
      </w:pPr>
      <w:r w:rsidRPr="00B55F82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B55F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5F82">
        <w:rPr>
          <w:rFonts w:ascii="Times New Roman" w:hAnsi="Times New Roman" w:cs="Times New Roman"/>
          <w:sz w:val="24"/>
          <w:szCs w:val="24"/>
        </w:rPr>
        <w:t>insignificant</w:t>
      </w:r>
      <w:proofErr w:type="spellEnd"/>
    </w:p>
    <w:p w14:paraId="3CF2C7BB" w14:textId="77777777" w:rsidR="0061730A" w:rsidRPr="00CE2FDD" w:rsidRDefault="0061730A" w:rsidP="0061730A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14:paraId="0A0EEA8A" w14:textId="77777777" w:rsidR="0061730A" w:rsidRPr="0061730A" w:rsidRDefault="0061730A">
      <w:pPr>
        <w:rPr>
          <w:lang w:val="en-CA"/>
        </w:rPr>
      </w:pPr>
    </w:p>
    <w:sectPr w:rsidR="0061730A" w:rsidRPr="0061730A" w:rsidSect="0061730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30A"/>
    <w:rsid w:val="0061730A"/>
    <w:rsid w:val="00A04774"/>
    <w:rsid w:val="00B5046D"/>
    <w:rsid w:val="00BC011C"/>
    <w:rsid w:val="00D42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EA302"/>
  <w15:chartTrackingRefBased/>
  <w15:docId w15:val="{DAB1347E-84EF-41B0-8E23-920B2C5E6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 Pardhan</dc:creator>
  <cp:keywords/>
  <dc:description/>
  <cp:lastModifiedBy>Salma Pardhan</cp:lastModifiedBy>
  <cp:revision>1</cp:revision>
  <dcterms:created xsi:type="dcterms:W3CDTF">2022-12-01T10:08:00Z</dcterms:created>
  <dcterms:modified xsi:type="dcterms:W3CDTF">2022-12-01T10:12:00Z</dcterms:modified>
</cp:coreProperties>
</file>